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CE9" w:rsidRDefault="007015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 xml:space="preserve">equences and molecular weights of the 18 HR HPV extended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rimers  a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well as a single base extended</w:t>
      </w:r>
    </w:p>
    <w:tbl>
      <w:tblPr>
        <w:tblStyle w:val="TableGrid"/>
        <w:tblW w:w="8400" w:type="dxa"/>
        <w:tblLayout w:type="fixed"/>
        <w:tblLook w:val="04A0" w:firstRow="1" w:lastRow="0" w:firstColumn="1" w:lastColumn="0" w:noHBand="0" w:noVBand="1"/>
      </w:tblPr>
      <w:tblGrid>
        <w:gridCol w:w="796"/>
        <w:gridCol w:w="3840"/>
        <w:gridCol w:w="1230"/>
        <w:gridCol w:w="1230"/>
        <w:gridCol w:w="1304"/>
      </w:tblGrid>
      <w:tr w:rsidR="00CA1CE9">
        <w:trPr>
          <w:trHeight w:val="381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PV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tension primer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 (5→3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ng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f ampli</w:t>
            </w:r>
            <w:r>
              <w:rPr>
                <w:rFonts w:ascii="Times New Roman" w:hAnsi="Times New Roman" w:cs="Times New Roman" w:hint="eastAsia"/>
                <w:sz w:val="22"/>
              </w:rPr>
              <w:t>con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ss of </w:t>
            </w:r>
            <w:r>
              <w:rPr>
                <w:rFonts w:ascii="Times New Roman" w:hAnsi="Times New Roman" w:cs="Times New Roman" w:hint="eastAsia"/>
                <w:sz w:val="22"/>
              </w:rPr>
              <w:t>product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ngle base extended</w:t>
            </w:r>
          </w:p>
        </w:tc>
      </w:tr>
      <w:tr w:rsidR="00CA1CE9">
        <w:trPr>
          <w:trHeight w:val="2211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ATCATATTCCTCCCC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GCAATATGATGCTACCAAAT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TCTGCATCCACTCCATTTAAAC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sz w:val="24"/>
                <w:szCs w:val="24"/>
              </w:rPr>
              <w:t>CAATTGCAAACAGTGATACTACA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GTACTAATATGACTTTATGCACA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TGTTCTGCTGTGTCTTCTA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AACTTTACCTTATCTACCT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CAAAATCCTGTGCCAAATAC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CCCCAACATTTACTCC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/>
                <w:sz w:val="24"/>
                <w:szCs w:val="24"/>
              </w:rPr>
              <w:t>CATGACTTTATGTGCTGA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TCTGCATGCCTAACA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ATGCACGAAAAATTAA</w:t>
            </w:r>
            <w:r>
              <w:rPr>
                <w:rFonts w:ascii="Times New Roman" w:hAnsi="Times New Roman" w:cs="Times New Roman"/>
                <w:sz w:val="22"/>
              </w:rPr>
              <w:t>TC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GTACCTTCCTTAGTTACTTCA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GTGTGTGCTTCTACTACTTCTTC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TTGATTTCACGGGCATCATATTT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TGCCTAATATATTCC</w:t>
            </w:r>
          </w:p>
          <w:p w:rsidR="00CA1CE9" w:rsidRDefault="007015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ACGTATGCCAACTCTA</w:t>
            </w:r>
          </w:p>
          <w:p w:rsidR="00CA1CE9" w:rsidRDefault="00701579">
            <w:pPr>
              <w:spacing w:line="240" w:lineRule="auto"/>
              <w:rPr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CAGACATTCACTCCAACAA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67.6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94.6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39.0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82.8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71.3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87.4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98.4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38.5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00.8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31.9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17.5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04.3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26.8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83.1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33.3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34.8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12.1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70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</w:p>
          <w:p w:rsidR="00CA1CE9" w:rsidRDefault="007015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</w:tr>
    </w:tbl>
    <w:p w:rsidR="00CA1CE9" w:rsidRDefault="00CA1CE9">
      <w:pPr>
        <w:spacing w:line="240" w:lineRule="auto"/>
        <w:rPr>
          <w:rFonts w:ascii="Times New Roman" w:hAnsi="Times New Roman" w:cs="Times New Roman"/>
          <w:sz w:val="22"/>
        </w:rPr>
      </w:pPr>
    </w:p>
    <w:p w:rsidR="00CA1CE9" w:rsidRDefault="00CA1CE9">
      <w:pPr>
        <w:spacing w:line="240" w:lineRule="auto"/>
        <w:rPr>
          <w:rFonts w:ascii="Times New Roman" w:hAnsi="Times New Roman" w:cs="Times New Roman"/>
          <w:sz w:val="22"/>
        </w:rPr>
      </w:pPr>
    </w:p>
    <w:bookmarkEnd w:id="0"/>
    <w:p w:rsidR="00CA1CE9" w:rsidRDefault="00CA1CE9">
      <w:pPr>
        <w:spacing w:line="240" w:lineRule="auto"/>
        <w:rPr>
          <w:rFonts w:ascii="Times New Roman" w:eastAsia="SimSun" w:hAnsi="Times New Roman" w:cs="Times New Roman"/>
          <w:sz w:val="22"/>
        </w:rPr>
      </w:pPr>
    </w:p>
    <w:sectPr w:rsidR="00CA1CE9" w:rsidSect="001441DF">
      <w:footerReference w:type="default" r:id="rId9"/>
      <w:pgSz w:w="11906" w:h="16838"/>
      <w:pgMar w:top="1440" w:right="1797" w:bottom="1440" w:left="1797" w:header="851" w:footer="992" w:gutter="0"/>
      <w:cols w:space="0"/>
      <w:docGrid w:type="linesAndChars" w:linePitch="312" w:charSpace="6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579" w:rsidRDefault="00701579">
      <w:pPr>
        <w:spacing w:after="0" w:line="240" w:lineRule="auto"/>
      </w:pPr>
      <w:r>
        <w:separator/>
      </w:r>
    </w:p>
  </w:endnote>
  <w:endnote w:type="continuationSeparator" w:id="0">
    <w:p w:rsidR="00701579" w:rsidRDefault="00701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1CE9" w:rsidRDefault="00701579">
    <w:pPr>
      <w:pStyle w:val="Footer"/>
      <w:jc w:val="cen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DCC4172" wp14:editId="0FF77C8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CA1CE9" w:rsidRDefault="00701579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1441DF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CA1CE9" w:rsidRDefault="00701579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1441DF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:rsidR="00CA1CE9" w:rsidRDefault="00CA1C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579" w:rsidRDefault="00701579">
      <w:pPr>
        <w:spacing w:after="0" w:line="240" w:lineRule="auto"/>
      </w:pPr>
      <w:r>
        <w:separator/>
      </w:r>
    </w:p>
  </w:footnote>
  <w:footnote w:type="continuationSeparator" w:id="0">
    <w:p w:rsidR="00701579" w:rsidRDefault="007015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drawingGridHorizontalSpacing w:val="213"/>
  <w:drawingGridVerticalSpacing w:val="156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6D2700"/>
    <w:rsid w:val="00000CEC"/>
    <w:rsid w:val="000026C5"/>
    <w:rsid w:val="00004565"/>
    <w:rsid w:val="00006C4E"/>
    <w:rsid w:val="000075C2"/>
    <w:rsid w:val="000122F7"/>
    <w:rsid w:val="00014EB3"/>
    <w:rsid w:val="00017E9A"/>
    <w:rsid w:val="00020001"/>
    <w:rsid w:val="0002686B"/>
    <w:rsid w:val="00032CE6"/>
    <w:rsid w:val="000342D8"/>
    <w:rsid w:val="000345E9"/>
    <w:rsid w:val="000357ED"/>
    <w:rsid w:val="000361BF"/>
    <w:rsid w:val="000369EC"/>
    <w:rsid w:val="00036A7C"/>
    <w:rsid w:val="0005074F"/>
    <w:rsid w:val="00055466"/>
    <w:rsid w:val="00057747"/>
    <w:rsid w:val="00060B9F"/>
    <w:rsid w:val="00061B77"/>
    <w:rsid w:val="000647D5"/>
    <w:rsid w:val="00065414"/>
    <w:rsid w:val="00066C85"/>
    <w:rsid w:val="00066FCD"/>
    <w:rsid w:val="00071A13"/>
    <w:rsid w:val="00071CD0"/>
    <w:rsid w:val="00080304"/>
    <w:rsid w:val="00080ADA"/>
    <w:rsid w:val="00083626"/>
    <w:rsid w:val="00085D9F"/>
    <w:rsid w:val="00092E96"/>
    <w:rsid w:val="0009467F"/>
    <w:rsid w:val="000973A4"/>
    <w:rsid w:val="000A2F81"/>
    <w:rsid w:val="000A3045"/>
    <w:rsid w:val="000A52A4"/>
    <w:rsid w:val="000B175F"/>
    <w:rsid w:val="000B27AF"/>
    <w:rsid w:val="000B3882"/>
    <w:rsid w:val="000C4D04"/>
    <w:rsid w:val="000D3C19"/>
    <w:rsid w:val="000D5674"/>
    <w:rsid w:val="000E6BE2"/>
    <w:rsid w:val="000F01B1"/>
    <w:rsid w:val="000F6F20"/>
    <w:rsid w:val="0010123A"/>
    <w:rsid w:val="001100C1"/>
    <w:rsid w:val="00111455"/>
    <w:rsid w:val="0013144C"/>
    <w:rsid w:val="001340BE"/>
    <w:rsid w:val="001342B8"/>
    <w:rsid w:val="00134678"/>
    <w:rsid w:val="00137903"/>
    <w:rsid w:val="00140914"/>
    <w:rsid w:val="00141514"/>
    <w:rsid w:val="001441DF"/>
    <w:rsid w:val="00145137"/>
    <w:rsid w:val="00146E16"/>
    <w:rsid w:val="00146F37"/>
    <w:rsid w:val="00150291"/>
    <w:rsid w:val="001624F8"/>
    <w:rsid w:val="00163654"/>
    <w:rsid w:val="00166FE4"/>
    <w:rsid w:val="00170F28"/>
    <w:rsid w:val="00172FB9"/>
    <w:rsid w:val="001734B4"/>
    <w:rsid w:val="00174CDD"/>
    <w:rsid w:val="00175C77"/>
    <w:rsid w:val="00181F7B"/>
    <w:rsid w:val="00182AB6"/>
    <w:rsid w:val="00187FEF"/>
    <w:rsid w:val="0019196A"/>
    <w:rsid w:val="0019211E"/>
    <w:rsid w:val="00193CA2"/>
    <w:rsid w:val="00193EE6"/>
    <w:rsid w:val="00195AE7"/>
    <w:rsid w:val="00196ADF"/>
    <w:rsid w:val="001978D7"/>
    <w:rsid w:val="001A4671"/>
    <w:rsid w:val="001A6A04"/>
    <w:rsid w:val="001A6F8E"/>
    <w:rsid w:val="001A77AF"/>
    <w:rsid w:val="001B0A6D"/>
    <w:rsid w:val="001B3689"/>
    <w:rsid w:val="001B5E81"/>
    <w:rsid w:val="001C2E0C"/>
    <w:rsid w:val="001D08FF"/>
    <w:rsid w:val="001D26D7"/>
    <w:rsid w:val="001D51FD"/>
    <w:rsid w:val="001D5FF4"/>
    <w:rsid w:val="001E6605"/>
    <w:rsid w:val="001F18EF"/>
    <w:rsid w:val="001F6124"/>
    <w:rsid w:val="001F6888"/>
    <w:rsid w:val="001F77E2"/>
    <w:rsid w:val="0020070D"/>
    <w:rsid w:val="0020165B"/>
    <w:rsid w:val="00210E44"/>
    <w:rsid w:val="0021143F"/>
    <w:rsid w:val="0021334F"/>
    <w:rsid w:val="0021510A"/>
    <w:rsid w:val="002173F4"/>
    <w:rsid w:val="00222611"/>
    <w:rsid w:val="0023088F"/>
    <w:rsid w:val="00230B7C"/>
    <w:rsid w:val="00231608"/>
    <w:rsid w:val="00235D5C"/>
    <w:rsid w:val="00241D5E"/>
    <w:rsid w:val="00242329"/>
    <w:rsid w:val="00243F67"/>
    <w:rsid w:val="00246693"/>
    <w:rsid w:val="00247536"/>
    <w:rsid w:val="00247C4C"/>
    <w:rsid w:val="0025191A"/>
    <w:rsid w:val="00252631"/>
    <w:rsid w:val="00257B97"/>
    <w:rsid w:val="00264D86"/>
    <w:rsid w:val="002652A8"/>
    <w:rsid w:val="00267745"/>
    <w:rsid w:val="002733D6"/>
    <w:rsid w:val="00277653"/>
    <w:rsid w:val="00277913"/>
    <w:rsid w:val="00282CD7"/>
    <w:rsid w:val="00285247"/>
    <w:rsid w:val="002934AA"/>
    <w:rsid w:val="00295745"/>
    <w:rsid w:val="00296560"/>
    <w:rsid w:val="002A1B93"/>
    <w:rsid w:val="002A2116"/>
    <w:rsid w:val="002A381D"/>
    <w:rsid w:val="002A4293"/>
    <w:rsid w:val="002B7043"/>
    <w:rsid w:val="002C5C92"/>
    <w:rsid w:val="002C618D"/>
    <w:rsid w:val="002C7969"/>
    <w:rsid w:val="002D0EA8"/>
    <w:rsid w:val="002D2B28"/>
    <w:rsid w:val="002D6F11"/>
    <w:rsid w:val="002E10F0"/>
    <w:rsid w:val="002E25A9"/>
    <w:rsid w:val="002F33F7"/>
    <w:rsid w:val="003002E5"/>
    <w:rsid w:val="003008C5"/>
    <w:rsid w:val="00301213"/>
    <w:rsid w:val="00303CCB"/>
    <w:rsid w:val="00304EC9"/>
    <w:rsid w:val="003061DC"/>
    <w:rsid w:val="003071BC"/>
    <w:rsid w:val="00307633"/>
    <w:rsid w:val="003108F2"/>
    <w:rsid w:val="00311DA3"/>
    <w:rsid w:val="00313451"/>
    <w:rsid w:val="0032177D"/>
    <w:rsid w:val="0032604D"/>
    <w:rsid w:val="0033208F"/>
    <w:rsid w:val="00334367"/>
    <w:rsid w:val="00337BA9"/>
    <w:rsid w:val="00342AD0"/>
    <w:rsid w:val="0034494F"/>
    <w:rsid w:val="00346AA8"/>
    <w:rsid w:val="00350C15"/>
    <w:rsid w:val="003541C0"/>
    <w:rsid w:val="003552EE"/>
    <w:rsid w:val="00356516"/>
    <w:rsid w:val="0036060A"/>
    <w:rsid w:val="003609FA"/>
    <w:rsid w:val="00362041"/>
    <w:rsid w:val="003638CA"/>
    <w:rsid w:val="00366E70"/>
    <w:rsid w:val="0037527E"/>
    <w:rsid w:val="00376353"/>
    <w:rsid w:val="003827CA"/>
    <w:rsid w:val="0038310A"/>
    <w:rsid w:val="0038601E"/>
    <w:rsid w:val="0039295E"/>
    <w:rsid w:val="00396820"/>
    <w:rsid w:val="003979B1"/>
    <w:rsid w:val="003A09EA"/>
    <w:rsid w:val="003A1764"/>
    <w:rsid w:val="003B006F"/>
    <w:rsid w:val="003B01A3"/>
    <w:rsid w:val="003B2299"/>
    <w:rsid w:val="003B2FC3"/>
    <w:rsid w:val="003B6673"/>
    <w:rsid w:val="003C57B4"/>
    <w:rsid w:val="003D1F8F"/>
    <w:rsid w:val="003D1FC4"/>
    <w:rsid w:val="003D358D"/>
    <w:rsid w:val="003D53E1"/>
    <w:rsid w:val="003D7308"/>
    <w:rsid w:val="003E25C2"/>
    <w:rsid w:val="003E53BD"/>
    <w:rsid w:val="003E618E"/>
    <w:rsid w:val="003E6812"/>
    <w:rsid w:val="003E76C4"/>
    <w:rsid w:val="003F4310"/>
    <w:rsid w:val="003F435A"/>
    <w:rsid w:val="0040700E"/>
    <w:rsid w:val="00407E97"/>
    <w:rsid w:val="00412E84"/>
    <w:rsid w:val="00414670"/>
    <w:rsid w:val="0042412C"/>
    <w:rsid w:val="0042550D"/>
    <w:rsid w:val="00426929"/>
    <w:rsid w:val="00430996"/>
    <w:rsid w:val="0043145B"/>
    <w:rsid w:val="00431C76"/>
    <w:rsid w:val="00433880"/>
    <w:rsid w:val="00434848"/>
    <w:rsid w:val="004403B5"/>
    <w:rsid w:val="0044428F"/>
    <w:rsid w:val="004454C1"/>
    <w:rsid w:val="00445683"/>
    <w:rsid w:val="00445AB6"/>
    <w:rsid w:val="00460BC8"/>
    <w:rsid w:val="00466349"/>
    <w:rsid w:val="00466A44"/>
    <w:rsid w:val="0046787B"/>
    <w:rsid w:val="00473CDF"/>
    <w:rsid w:val="00474BC6"/>
    <w:rsid w:val="00482853"/>
    <w:rsid w:val="00484209"/>
    <w:rsid w:val="004874BC"/>
    <w:rsid w:val="00487CCF"/>
    <w:rsid w:val="00492A9A"/>
    <w:rsid w:val="004930C6"/>
    <w:rsid w:val="00495976"/>
    <w:rsid w:val="004A05F5"/>
    <w:rsid w:val="004A13F8"/>
    <w:rsid w:val="004A342E"/>
    <w:rsid w:val="004A3B3C"/>
    <w:rsid w:val="004A4515"/>
    <w:rsid w:val="004A55EF"/>
    <w:rsid w:val="004B3387"/>
    <w:rsid w:val="004B7C29"/>
    <w:rsid w:val="004C1FF2"/>
    <w:rsid w:val="004C2D12"/>
    <w:rsid w:val="004D1325"/>
    <w:rsid w:val="004D31F0"/>
    <w:rsid w:val="004D4735"/>
    <w:rsid w:val="004D48C9"/>
    <w:rsid w:val="004E2AF3"/>
    <w:rsid w:val="004F3C2F"/>
    <w:rsid w:val="004F5E70"/>
    <w:rsid w:val="00500890"/>
    <w:rsid w:val="00502412"/>
    <w:rsid w:val="00503227"/>
    <w:rsid w:val="00503C77"/>
    <w:rsid w:val="0051480D"/>
    <w:rsid w:val="00520E10"/>
    <w:rsid w:val="0052164D"/>
    <w:rsid w:val="00523DE8"/>
    <w:rsid w:val="00524B1F"/>
    <w:rsid w:val="005251D3"/>
    <w:rsid w:val="00533452"/>
    <w:rsid w:val="00541F59"/>
    <w:rsid w:val="0054464A"/>
    <w:rsid w:val="005502D3"/>
    <w:rsid w:val="00553FF6"/>
    <w:rsid w:val="005540CA"/>
    <w:rsid w:val="00554350"/>
    <w:rsid w:val="00556613"/>
    <w:rsid w:val="00564035"/>
    <w:rsid w:val="00565FBF"/>
    <w:rsid w:val="00570FD5"/>
    <w:rsid w:val="00572F98"/>
    <w:rsid w:val="005733FB"/>
    <w:rsid w:val="00580C29"/>
    <w:rsid w:val="0058651A"/>
    <w:rsid w:val="00587A9E"/>
    <w:rsid w:val="005930B6"/>
    <w:rsid w:val="0059459B"/>
    <w:rsid w:val="00594CF4"/>
    <w:rsid w:val="005A11CF"/>
    <w:rsid w:val="005A1D17"/>
    <w:rsid w:val="005A395F"/>
    <w:rsid w:val="005A6825"/>
    <w:rsid w:val="005A69AB"/>
    <w:rsid w:val="005B0EB2"/>
    <w:rsid w:val="005B2620"/>
    <w:rsid w:val="005B44C1"/>
    <w:rsid w:val="005B6682"/>
    <w:rsid w:val="005B7B99"/>
    <w:rsid w:val="005C2058"/>
    <w:rsid w:val="005C5AAC"/>
    <w:rsid w:val="005C73D3"/>
    <w:rsid w:val="005C763C"/>
    <w:rsid w:val="005D223A"/>
    <w:rsid w:val="005D5F3A"/>
    <w:rsid w:val="005D7694"/>
    <w:rsid w:val="005D7DE3"/>
    <w:rsid w:val="005E4858"/>
    <w:rsid w:val="005F6D09"/>
    <w:rsid w:val="00602ED8"/>
    <w:rsid w:val="00604CEF"/>
    <w:rsid w:val="006069C6"/>
    <w:rsid w:val="006117F0"/>
    <w:rsid w:val="00613BA6"/>
    <w:rsid w:val="00614C45"/>
    <w:rsid w:val="006167A0"/>
    <w:rsid w:val="00617085"/>
    <w:rsid w:val="00620296"/>
    <w:rsid w:val="0062244C"/>
    <w:rsid w:val="00622B01"/>
    <w:rsid w:val="00630862"/>
    <w:rsid w:val="00646705"/>
    <w:rsid w:val="00646E5C"/>
    <w:rsid w:val="00650728"/>
    <w:rsid w:val="00652628"/>
    <w:rsid w:val="00652D2F"/>
    <w:rsid w:val="00653709"/>
    <w:rsid w:val="00656D69"/>
    <w:rsid w:val="00656F2B"/>
    <w:rsid w:val="00660B7F"/>
    <w:rsid w:val="00662429"/>
    <w:rsid w:val="00664332"/>
    <w:rsid w:val="00664FE7"/>
    <w:rsid w:val="00666B40"/>
    <w:rsid w:val="00667E48"/>
    <w:rsid w:val="00670762"/>
    <w:rsid w:val="006714D5"/>
    <w:rsid w:val="00671B9B"/>
    <w:rsid w:val="00675698"/>
    <w:rsid w:val="006768E1"/>
    <w:rsid w:val="00676DEA"/>
    <w:rsid w:val="00683E93"/>
    <w:rsid w:val="00685BF7"/>
    <w:rsid w:val="00693E7A"/>
    <w:rsid w:val="00694294"/>
    <w:rsid w:val="006A1B5F"/>
    <w:rsid w:val="006A6EB1"/>
    <w:rsid w:val="006A7742"/>
    <w:rsid w:val="006B751B"/>
    <w:rsid w:val="006C0C04"/>
    <w:rsid w:val="006C1AB7"/>
    <w:rsid w:val="006C39E3"/>
    <w:rsid w:val="006C4934"/>
    <w:rsid w:val="006C775A"/>
    <w:rsid w:val="006D1D00"/>
    <w:rsid w:val="006D2700"/>
    <w:rsid w:val="006D66DE"/>
    <w:rsid w:val="006E2728"/>
    <w:rsid w:val="006E762F"/>
    <w:rsid w:val="006F7A3F"/>
    <w:rsid w:val="007011EE"/>
    <w:rsid w:val="00701579"/>
    <w:rsid w:val="00706677"/>
    <w:rsid w:val="0070695A"/>
    <w:rsid w:val="007074FA"/>
    <w:rsid w:val="00707E6C"/>
    <w:rsid w:val="0071098E"/>
    <w:rsid w:val="0071216D"/>
    <w:rsid w:val="00717A4E"/>
    <w:rsid w:val="00717AB9"/>
    <w:rsid w:val="00723C0C"/>
    <w:rsid w:val="00723C4F"/>
    <w:rsid w:val="00731E72"/>
    <w:rsid w:val="00733B01"/>
    <w:rsid w:val="00734E82"/>
    <w:rsid w:val="00736BC5"/>
    <w:rsid w:val="00746E86"/>
    <w:rsid w:val="007505B8"/>
    <w:rsid w:val="00754753"/>
    <w:rsid w:val="00756CB5"/>
    <w:rsid w:val="007634A8"/>
    <w:rsid w:val="007653EE"/>
    <w:rsid w:val="00772BDF"/>
    <w:rsid w:val="007739CE"/>
    <w:rsid w:val="00780B65"/>
    <w:rsid w:val="00792951"/>
    <w:rsid w:val="00792A03"/>
    <w:rsid w:val="00792F62"/>
    <w:rsid w:val="007A0E5F"/>
    <w:rsid w:val="007A48C7"/>
    <w:rsid w:val="007B4C4A"/>
    <w:rsid w:val="007B7E86"/>
    <w:rsid w:val="007C0217"/>
    <w:rsid w:val="007D10A4"/>
    <w:rsid w:val="007D40B6"/>
    <w:rsid w:val="007D41E6"/>
    <w:rsid w:val="007D59B1"/>
    <w:rsid w:val="007E0104"/>
    <w:rsid w:val="007E143A"/>
    <w:rsid w:val="007E2D01"/>
    <w:rsid w:val="007E3B3A"/>
    <w:rsid w:val="007E4A72"/>
    <w:rsid w:val="007F1F8C"/>
    <w:rsid w:val="007F2721"/>
    <w:rsid w:val="007F5038"/>
    <w:rsid w:val="007F5D8A"/>
    <w:rsid w:val="007F6665"/>
    <w:rsid w:val="00800CC9"/>
    <w:rsid w:val="00810872"/>
    <w:rsid w:val="0082037D"/>
    <w:rsid w:val="00820806"/>
    <w:rsid w:val="0082115D"/>
    <w:rsid w:val="0082145D"/>
    <w:rsid w:val="00821A30"/>
    <w:rsid w:val="00821FA9"/>
    <w:rsid w:val="0083254E"/>
    <w:rsid w:val="008373CA"/>
    <w:rsid w:val="00844F48"/>
    <w:rsid w:val="00845974"/>
    <w:rsid w:val="008533E1"/>
    <w:rsid w:val="0085779F"/>
    <w:rsid w:val="00860966"/>
    <w:rsid w:val="00862F68"/>
    <w:rsid w:val="00866A87"/>
    <w:rsid w:val="008708BC"/>
    <w:rsid w:val="00873BC6"/>
    <w:rsid w:val="00874FF0"/>
    <w:rsid w:val="008761C5"/>
    <w:rsid w:val="00876B8B"/>
    <w:rsid w:val="00881FB8"/>
    <w:rsid w:val="00886F89"/>
    <w:rsid w:val="00893046"/>
    <w:rsid w:val="008933AF"/>
    <w:rsid w:val="00893CC0"/>
    <w:rsid w:val="00894543"/>
    <w:rsid w:val="008A616E"/>
    <w:rsid w:val="008A69E0"/>
    <w:rsid w:val="008B0002"/>
    <w:rsid w:val="008B19D3"/>
    <w:rsid w:val="008B4472"/>
    <w:rsid w:val="008B5558"/>
    <w:rsid w:val="008C0B3E"/>
    <w:rsid w:val="008C112B"/>
    <w:rsid w:val="008C12DF"/>
    <w:rsid w:val="008C1B6C"/>
    <w:rsid w:val="008C1F50"/>
    <w:rsid w:val="008C3595"/>
    <w:rsid w:val="008C7896"/>
    <w:rsid w:val="008D7E66"/>
    <w:rsid w:val="008E397C"/>
    <w:rsid w:val="008E3D40"/>
    <w:rsid w:val="008F1E65"/>
    <w:rsid w:val="008F774B"/>
    <w:rsid w:val="0090073D"/>
    <w:rsid w:val="00903484"/>
    <w:rsid w:val="00911AEA"/>
    <w:rsid w:val="00923193"/>
    <w:rsid w:val="00933142"/>
    <w:rsid w:val="00933B5A"/>
    <w:rsid w:val="00936A04"/>
    <w:rsid w:val="00941585"/>
    <w:rsid w:val="00944ADA"/>
    <w:rsid w:val="009461B6"/>
    <w:rsid w:val="00946767"/>
    <w:rsid w:val="00960698"/>
    <w:rsid w:val="00967C57"/>
    <w:rsid w:val="0097466B"/>
    <w:rsid w:val="00974861"/>
    <w:rsid w:val="0097649A"/>
    <w:rsid w:val="00976528"/>
    <w:rsid w:val="00981444"/>
    <w:rsid w:val="009A05A5"/>
    <w:rsid w:val="009A1965"/>
    <w:rsid w:val="009A4709"/>
    <w:rsid w:val="009A5817"/>
    <w:rsid w:val="009A7E34"/>
    <w:rsid w:val="009B1818"/>
    <w:rsid w:val="009B45DB"/>
    <w:rsid w:val="009B7F45"/>
    <w:rsid w:val="009C3AAA"/>
    <w:rsid w:val="009C53B5"/>
    <w:rsid w:val="009D22B0"/>
    <w:rsid w:val="009D36D4"/>
    <w:rsid w:val="009E0830"/>
    <w:rsid w:val="009E242B"/>
    <w:rsid w:val="009E30D9"/>
    <w:rsid w:val="009E558A"/>
    <w:rsid w:val="009F02BD"/>
    <w:rsid w:val="009F0C92"/>
    <w:rsid w:val="009F3ADB"/>
    <w:rsid w:val="009F6B4D"/>
    <w:rsid w:val="009F7EE6"/>
    <w:rsid w:val="00A00C1E"/>
    <w:rsid w:val="00A01691"/>
    <w:rsid w:val="00A01DBA"/>
    <w:rsid w:val="00A05487"/>
    <w:rsid w:val="00A054CD"/>
    <w:rsid w:val="00A1018A"/>
    <w:rsid w:val="00A13136"/>
    <w:rsid w:val="00A146F7"/>
    <w:rsid w:val="00A17F2E"/>
    <w:rsid w:val="00A203EB"/>
    <w:rsid w:val="00A20D4C"/>
    <w:rsid w:val="00A23AB3"/>
    <w:rsid w:val="00A26340"/>
    <w:rsid w:val="00A323CD"/>
    <w:rsid w:val="00A327A0"/>
    <w:rsid w:val="00A40605"/>
    <w:rsid w:val="00A4467C"/>
    <w:rsid w:val="00A500B7"/>
    <w:rsid w:val="00A5155F"/>
    <w:rsid w:val="00A570EA"/>
    <w:rsid w:val="00A70113"/>
    <w:rsid w:val="00A81136"/>
    <w:rsid w:val="00A82202"/>
    <w:rsid w:val="00A83F35"/>
    <w:rsid w:val="00A9185C"/>
    <w:rsid w:val="00A94095"/>
    <w:rsid w:val="00A966E3"/>
    <w:rsid w:val="00AA23B7"/>
    <w:rsid w:val="00AA47D2"/>
    <w:rsid w:val="00AA6A1E"/>
    <w:rsid w:val="00AB2CE3"/>
    <w:rsid w:val="00AB54A3"/>
    <w:rsid w:val="00AB60ED"/>
    <w:rsid w:val="00AC6BD5"/>
    <w:rsid w:val="00AC79B2"/>
    <w:rsid w:val="00AC7F05"/>
    <w:rsid w:val="00AD03D7"/>
    <w:rsid w:val="00AD253F"/>
    <w:rsid w:val="00AE258F"/>
    <w:rsid w:val="00AE25A6"/>
    <w:rsid w:val="00AE6B25"/>
    <w:rsid w:val="00AE6CCD"/>
    <w:rsid w:val="00AF0328"/>
    <w:rsid w:val="00AF0746"/>
    <w:rsid w:val="00AF35FD"/>
    <w:rsid w:val="00AF3EC7"/>
    <w:rsid w:val="00AF3F12"/>
    <w:rsid w:val="00AF4184"/>
    <w:rsid w:val="00AF49EE"/>
    <w:rsid w:val="00AF51DD"/>
    <w:rsid w:val="00AF5C46"/>
    <w:rsid w:val="00B02BDE"/>
    <w:rsid w:val="00B0528F"/>
    <w:rsid w:val="00B06B31"/>
    <w:rsid w:val="00B07408"/>
    <w:rsid w:val="00B1783B"/>
    <w:rsid w:val="00B219D4"/>
    <w:rsid w:val="00B308A4"/>
    <w:rsid w:val="00B367F4"/>
    <w:rsid w:val="00B37AFD"/>
    <w:rsid w:val="00B37B45"/>
    <w:rsid w:val="00B41E01"/>
    <w:rsid w:val="00B50C61"/>
    <w:rsid w:val="00B51C30"/>
    <w:rsid w:val="00B54197"/>
    <w:rsid w:val="00B55307"/>
    <w:rsid w:val="00B66685"/>
    <w:rsid w:val="00B66BAF"/>
    <w:rsid w:val="00B7593A"/>
    <w:rsid w:val="00B83714"/>
    <w:rsid w:val="00B87992"/>
    <w:rsid w:val="00B91C60"/>
    <w:rsid w:val="00B920CD"/>
    <w:rsid w:val="00B927E5"/>
    <w:rsid w:val="00B95C17"/>
    <w:rsid w:val="00B97F01"/>
    <w:rsid w:val="00BA0DA4"/>
    <w:rsid w:val="00BA1266"/>
    <w:rsid w:val="00BA5703"/>
    <w:rsid w:val="00BA7D1F"/>
    <w:rsid w:val="00BB02ED"/>
    <w:rsid w:val="00BB148E"/>
    <w:rsid w:val="00BB562C"/>
    <w:rsid w:val="00BB61B7"/>
    <w:rsid w:val="00BC3CA0"/>
    <w:rsid w:val="00BD3514"/>
    <w:rsid w:val="00BD5BA2"/>
    <w:rsid w:val="00BD7831"/>
    <w:rsid w:val="00BE1E70"/>
    <w:rsid w:val="00BE700D"/>
    <w:rsid w:val="00BF2D62"/>
    <w:rsid w:val="00C03190"/>
    <w:rsid w:val="00C036BE"/>
    <w:rsid w:val="00C051F0"/>
    <w:rsid w:val="00C0666D"/>
    <w:rsid w:val="00C11430"/>
    <w:rsid w:val="00C12C71"/>
    <w:rsid w:val="00C16083"/>
    <w:rsid w:val="00C168EE"/>
    <w:rsid w:val="00C16A9B"/>
    <w:rsid w:val="00C21158"/>
    <w:rsid w:val="00C21B2C"/>
    <w:rsid w:val="00C27673"/>
    <w:rsid w:val="00C33A3B"/>
    <w:rsid w:val="00C400C6"/>
    <w:rsid w:val="00C46737"/>
    <w:rsid w:val="00C51A19"/>
    <w:rsid w:val="00C51C43"/>
    <w:rsid w:val="00C5343A"/>
    <w:rsid w:val="00C53BD9"/>
    <w:rsid w:val="00C5571D"/>
    <w:rsid w:val="00C55C2A"/>
    <w:rsid w:val="00C57D22"/>
    <w:rsid w:val="00C62CE1"/>
    <w:rsid w:val="00C631C6"/>
    <w:rsid w:val="00C661C9"/>
    <w:rsid w:val="00C66C58"/>
    <w:rsid w:val="00C67103"/>
    <w:rsid w:val="00C708C2"/>
    <w:rsid w:val="00C71241"/>
    <w:rsid w:val="00C720F5"/>
    <w:rsid w:val="00C7481E"/>
    <w:rsid w:val="00C74F58"/>
    <w:rsid w:val="00C83898"/>
    <w:rsid w:val="00C84800"/>
    <w:rsid w:val="00C84AA4"/>
    <w:rsid w:val="00C86753"/>
    <w:rsid w:val="00C904C6"/>
    <w:rsid w:val="00C904E7"/>
    <w:rsid w:val="00C913F8"/>
    <w:rsid w:val="00C91D08"/>
    <w:rsid w:val="00C930DC"/>
    <w:rsid w:val="00C94AC2"/>
    <w:rsid w:val="00C96CC5"/>
    <w:rsid w:val="00CA04B9"/>
    <w:rsid w:val="00CA0AE9"/>
    <w:rsid w:val="00CA0FE4"/>
    <w:rsid w:val="00CA19F2"/>
    <w:rsid w:val="00CA1CE9"/>
    <w:rsid w:val="00CA1FA9"/>
    <w:rsid w:val="00CA714B"/>
    <w:rsid w:val="00CB1704"/>
    <w:rsid w:val="00CB1910"/>
    <w:rsid w:val="00CB27EB"/>
    <w:rsid w:val="00CB32D5"/>
    <w:rsid w:val="00CD0077"/>
    <w:rsid w:val="00CD09CF"/>
    <w:rsid w:val="00CD205B"/>
    <w:rsid w:val="00CD74C2"/>
    <w:rsid w:val="00CD791C"/>
    <w:rsid w:val="00CE2B25"/>
    <w:rsid w:val="00CE369D"/>
    <w:rsid w:val="00CE5DB9"/>
    <w:rsid w:val="00CE5EA1"/>
    <w:rsid w:val="00D00F29"/>
    <w:rsid w:val="00D0183D"/>
    <w:rsid w:val="00D04240"/>
    <w:rsid w:val="00D05686"/>
    <w:rsid w:val="00D07E45"/>
    <w:rsid w:val="00D101E6"/>
    <w:rsid w:val="00D205A5"/>
    <w:rsid w:val="00D21C85"/>
    <w:rsid w:val="00D2213A"/>
    <w:rsid w:val="00D222C7"/>
    <w:rsid w:val="00D22AD3"/>
    <w:rsid w:val="00D30EEF"/>
    <w:rsid w:val="00D41A07"/>
    <w:rsid w:val="00D4247F"/>
    <w:rsid w:val="00D46012"/>
    <w:rsid w:val="00D512B9"/>
    <w:rsid w:val="00D518D0"/>
    <w:rsid w:val="00D53C11"/>
    <w:rsid w:val="00D53F8B"/>
    <w:rsid w:val="00D5766F"/>
    <w:rsid w:val="00D739C5"/>
    <w:rsid w:val="00D739D4"/>
    <w:rsid w:val="00D77048"/>
    <w:rsid w:val="00D81D15"/>
    <w:rsid w:val="00D82C55"/>
    <w:rsid w:val="00D84539"/>
    <w:rsid w:val="00D91649"/>
    <w:rsid w:val="00D933F8"/>
    <w:rsid w:val="00D94A5D"/>
    <w:rsid w:val="00D9750A"/>
    <w:rsid w:val="00D97CEC"/>
    <w:rsid w:val="00DA1AEB"/>
    <w:rsid w:val="00DA1C43"/>
    <w:rsid w:val="00DA2B5D"/>
    <w:rsid w:val="00DA5D4C"/>
    <w:rsid w:val="00DA7B5B"/>
    <w:rsid w:val="00DB2078"/>
    <w:rsid w:val="00DB364A"/>
    <w:rsid w:val="00DB4161"/>
    <w:rsid w:val="00DC4D92"/>
    <w:rsid w:val="00DD1DF7"/>
    <w:rsid w:val="00DD3AC2"/>
    <w:rsid w:val="00DD4A66"/>
    <w:rsid w:val="00DE1AF6"/>
    <w:rsid w:val="00DE4F92"/>
    <w:rsid w:val="00DE58F3"/>
    <w:rsid w:val="00DE5C0F"/>
    <w:rsid w:val="00DF0E1E"/>
    <w:rsid w:val="00DF1E79"/>
    <w:rsid w:val="00DF27B1"/>
    <w:rsid w:val="00DF37CB"/>
    <w:rsid w:val="00DF5682"/>
    <w:rsid w:val="00DF68B7"/>
    <w:rsid w:val="00E056BB"/>
    <w:rsid w:val="00E07FF6"/>
    <w:rsid w:val="00E1331E"/>
    <w:rsid w:val="00E1393F"/>
    <w:rsid w:val="00E16B2C"/>
    <w:rsid w:val="00E16D35"/>
    <w:rsid w:val="00E2220A"/>
    <w:rsid w:val="00E23EDB"/>
    <w:rsid w:val="00E23FAC"/>
    <w:rsid w:val="00E3173A"/>
    <w:rsid w:val="00E322B5"/>
    <w:rsid w:val="00E33648"/>
    <w:rsid w:val="00E358AB"/>
    <w:rsid w:val="00E36E23"/>
    <w:rsid w:val="00E42B97"/>
    <w:rsid w:val="00E4535C"/>
    <w:rsid w:val="00E46C11"/>
    <w:rsid w:val="00E50B2D"/>
    <w:rsid w:val="00E574AC"/>
    <w:rsid w:val="00E640E8"/>
    <w:rsid w:val="00E657B9"/>
    <w:rsid w:val="00E670F1"/>
    <w:rsid w:val="00E736E6"/>
    <w:rsid w:val="00E73EE0"/>
    <w:rsid w:val="00E7590D"/>
    <w:rsid w:val="00E7642F"/>
    <w:rsid w:val="00E77AE1"/>
    <w:rsid w:val="00E8002B"/>
    <w:rsid w:val="00E87A6F"/>
    <w:rsid w:val="00E904CB"/>
    <w:rsid w:val="00E9053F"/>
    <w:rsid w:val="00EA2B63"/>
    <w:rsid w:val="00EA58D8"/>
    <w:rsid w:val="00EA6337"/>
    <w:rsid w:val="00EC6163"/>
    <w:rsid w:val="00EC7E56"/>
    <w:rsid w:val="00ED3340"/>
    <w:rsid w:val="00ED34C7"/>
    <w:rsid w:val="00ED4AD7"/>
    <w:rsid w:val="00ED76B4"/>
    <w:rsid w:val="00EE02D6"/>
    <w:rsid w:val="00EE095C"/>
    <w:rsid w:val="00EE0A51"/>
    <w:rsid w:val="00EE2E12"/>
    <w:rsid w:val="00EE37F3"/>
    <w:rsid w:val="00EE5E22"/>
    <w:rsid w:val="00EE7C2E"/>
    <w:rsid w:val="00EF570A"/>
    <w:rsid w:val="00EF7696"/>
    <w:rsid w:val="00F01D31"/>
    <w:rsid w:val="00F02057"/>
    <w:rsid w:val="00F0444D"/>
    <w:rsid w:val="00F057F4"/>
    <w:rsid w:val="00F06EBD"/>
    <w:rsid w:val="00F101AE"/>
    <w:rsid w:val="00F14481"/>
    <w:rsid w:val="00F15C12"/>
    <w:rsid w:val="00F16213"/>
    <w:rsid w:val="00F20E5C"/>
    <w:rsid w:val="00F23A64"/>
    <w:rsid w:val="00F30B7E"/>
    <w:rsid w:val="00F31825"/>
    <w:rsid w:val="00F3194C"/>
    <w:rsid w:val="00F31CE4"/>
    <w:rsid w:val="00F3373A"/>
    <w:rsid w:val="00F40F12"/>
    <w:rsid w:val="00F44384"/>
    <w:rsid w:val="00F5619C"/>
    <w:rsid w:val="00F6349A"/>
    <w:rsid w:val="00F64B8A"/>
    <w:rsid w:val="00F64CFA"/>
    <w:rsid w:val="00F65D13"/>
    <w:rsid w:val="00F66752"/>
    <w:rsid w:val="00F66E36"/>
    <w:rsid w:val="00F6778E"/>
    <w:rsid w:val="00F75CD5"/>
    <w:rsid w:val="00F773B2"/>
    <w:rsid w:val="00F80984"/>
    <w:rsid w:val="00F80F02"/>
    <w:rsid w:val="00F85642"/>
    <w:rsid w:val="00F87685"/>
    <w:rsid w:val="00F9128A"/>
    <w:rsid w:val="00F945CA"/>
    <w:rsid w:val="00F9467F"/>
    <w:rsid w:val="00F964D4"/>
    <w:rsid w:val="00FA0069"/>
    <w:rsid w:val="00FA10A0"/>
    <w:rsid w:val="00FA1A29"/>
    <w:rsid w:val="00FB3AA7"/>
    <w:rsid w:val="00FB4B12"/>
    <w:rsid w:val="00FC3529"/>
    <w:rsid w:val="00FC5058"/>
    <w:rsid w:val="00FC6B23"/>
    <w:rsid w:val="00FD1495"/>
    <w:rsid w:val="00FD277D"/>
    <w:rsid w:val="00FE02B0"/>
    <w:rsid w:val="00FE0C10"/>
    <w:rsid w:val="00FE1C74"/>
    <w:rsid w:val="00FE4413"/>
    <w:rsid w:val="00FF0510"/>
    <w:rsid w:val="00FF1580"/>
    <w:rsid w:val="00FF1D31"/>
    <w:rsid w:val="00FF38C6"/>
    <w:rsid w:val="00FF5B2F"/>
    <w:rsid w:val="00FF7398"/>
    <w:rsid w:val="01065593"/>
    <w:rsid w:val="016847B4"/>
    <w:rsid w:val="01690C70"/>
    <w:rsid w:val="01856F4A"/>
    <w:rsid w:val="02050966"/>
    <w:rsid w:val="02341602"/>
    <w:rsid w:val="024C5399"/>
    <w:rsid w:val="0268086F"/>
    <w:rsid w:val="028B5C54"/>
    <w:rsid w:val="029E70FB"/>
    <w:rsid w:val="02F13538"/>
    <w:rsid w:val="03742744"/>
    <w:rsid w:val="0390603F"/>
    <w:rsid w:val="039E159A"/>
    <w:rsid w:val="03B87723"/>
    <w:rsid w:val="03BE1822"/>
    <w:rsid w:val="03C564EB"/>
    <w:rsid w:val="03CA4BB2"/>
    <w:rsid w:val="03DE2524"/>
    <w:rsid w:val="03FD286A"/>
    <w:rsid w:val="042B443C"/>
    <w:rsid w:val="04302185"/>
    <w:rsid w:val="04365F25"/>
    <w:rsid w:val="043A3D15"/>
    <w:rsid w:val="043C2415"/>
    <w:rsid w:val="04765F2F"/>
    <w:rsid w:val="047E33A4"/>
    <w:rsid w:val="05480AB1"/>
    <w:rsid w:val="061A1D65"/>
    <w:rsid w:val="068C0935"/>
    <w:rsid w:val="07323C5B"/>
    <w:rsid w:val="074A1431"/>
    <w:rsid w:val="07554FAB"/>
    <w:rsid w:val="076555B5"/>
    <w:rsid w:val="07905852"/>
    <w:rsid w:val="07F148FC"/>
    <w:rsid w:val="0814733F"/>
    <w:rsid w:val="081813C9"/>
    <w:rsid w:val="088857D2"/>
    <w:rsid w:val="090C6709"/>
    <w:rsid w:val="091F63C0"/>
    <w:rsid w:val="09F87088"/>
    <w:rsid w:val="0A0B53DC"/>
    <w:rsid w:val="0A3E42AC"/>
    <w:rsid w:val="0A433A00"/>
    <w:rsid w:val="0A434F6F"/>
    <w:rsid w:val="0A5F7CC7"/>
    <w:rsid w:val="0A700868"/>
    <w:rsid w:val="0A740023"/>
    <w:rsid w:val="0AD25C2E"/>
    <w:rsid w:val="0B3B6BBF"/>
    <w:rsid w:val="0BC863B2"/>
    <w:rsid w:val="0BFF2D3A"/>
    <w:rsid w:val="0C15550D"/>
    <w:rsid w:val="0C5C19CE"/>
    <w:rsid w:val="0C7B76B8"/>
    <w:rsid w:val="0CC46662"/>
    <w:rsid w:val="0CF222DF"/>
    <w:rsid w:val="0D3B5F2D"/>
    <w:rsid w:val="0D98645B"/>
    <w:rsid w:val="0D9C4D15"/>
    <w:rsid w:val="0DCC0C7D"/>
    <w:rsid w:val="0DDB13D8"/>
    <w:rsid w:val="0E763F3D"/>
    <w:rsid w:val="0E796F0E"/>
    <w:rsid w:val="0E7A4C7B"/>
    <w:rsid w:val="0EBA07DF"/>
    <w:rsid w:val="0EE418CB"/>
    <w:rsid w:val="0F0C3F9B"/>
    <w:rsid w:val="0F7D7023"/>
    <w:rsid w:val="0F96253B"/>
    <w:rsid w:val="0FE576E9"/>
    <w:rsid w:val="0FE73F61"/>
    <w:rsid w:val="0FF87A38"/>
    <w:rsid w:val="103B6B5F"/>
    <w:rsid w:val="106513C7"/>
    <w:rsid w:val="10901EF4"/>
    <w:rsid w:val="109E4B7B"/>
    <w:rsid w:val="10C4527B"/>
    <w:rsid w:val="10FD4F08"/>
    <w:rsid w:val="111753B5"/>
    <w:rsid w:val="115A7D78"/>
    <w:rsid w:val="11997670"/>
    <w:rsid w:val="11C01652"/>
    <w:rsid w:val="11ED58FD"/>
    <w:rsid w:val="12132EE4"/>
    <w:rsid w:val="1223695D"/>
    <w:rsid w:val="12366808"/>
    <w:rsid w:val="12B26C5E"/>
    <w:rsid w:val="12CA76BF"/>
    <w:rsid w:val="12CD3488"/>
    <w:rsid w:val="12CE2409"/>
    <w:rsid w:val="133227ED"/>
    <w:rsid w:val="13977D3C"/>
    <w:rsid w:val="13CE1878"/>
    <w:rsid w:val="144D7075"/>
    <w:rsid w:val="148C38A6"/>
    <w:rsid w:val="14D71910"/>
    <w:rsid w:val="15283F70"/>
    <w:rsid w:val="15485D00"/>
    <w:rsid w:val="161E2147"/>
    <w:rsid w:val="163B2A7D"/>
    <w:rsid w:val="16B456E0"/>
    <w:rsid w:val="16EA5426"/>
    <w:rsid w:val="16FE33BA"/>
    <w:rsid w:val="17723FA4"/>
    <w:rsid w:val="17972AEA"/>
    <w:rsid w:val="17B057E7"/>
    <w:rsid w:val="17B32559"/>
    <w:rsid w:val="17B53CF6"/>
    <w:rsid w:val="17FE1326"/>
    <w:rsid w:val="18265EC3"/>
    <w:rsid w:val="18333932"/>
    <w:rsid w:val="18601237"/>
    <w:rsid w:val="19120095"/>
    <w:rsid w:val="19312707"/>
    <w:rsid w:val="194227D0"/>
    <w:rsid w:val="1A1516F1"/>
    <w:rsid w:val="1A474246"/>
    <w:rsid w:val="1A537EE2"/>
    <w:rsid w:val="1A5B5EC9"/>
    <w:rsid w:val="1A62417C"/>
    <w:rsid w:val="1A856815"/>
    <w:rsid w:val="1A8E49D5"/>
    <w:rsid w:val="1A9777FE"/>
    <w:rsid w:val="1B3D07AB"/>
    <w:rsid w:val="1B3E3A7F"/>
    <w:rsid w:val="1C513D6A"/>
    <w:rsid w:val="1C78629F"/>
    <w:rsid w:val="1CBE281D"/>
    <w:rsid w:val="1DA029B8"/>
    <w:rsid w:val="1DBE6880"/>
    <w:rsid w:val="1ECE277F"/>
    <w:rsid w:val="1EE602DC"/>
    <w:rsid w:val="1FAF2EE0"/>
    <w:rsid w:val="1FCA6654"/>
    <w:rsid w:val="2086492B"/>
    <w:rsid w:val="20D7345B"/>
    <w:rsid w:val="20F63464"/>
    <w:rsid w:val="211B7476"/>
    <w:rsid w:val="21234A68"/>
    <w:rsid w:val="21250054"/>
    <w:rsid w:val="21BC1FEF"/>
    <w:rsid w:val="22162904"/>
    <w:rsid w:val="224E39F8"/>
    <w:rsid w:val="22656D4D"/>
    <w:rsid w:val="227C57EB"/>
    <w:rsid w:val="229224B6"/>
    <w:rsid w:val="24685725"/>
    <w:rsid w:val="25164478"/>
    <w:rsid w:val="25257617"/>
    <w:rsid w:val="25503BF6"/>
    <w:rsid w:val="261E177F"/>
    <w:rsid w:val="26427D43"/>
    <w:rsid w:val="26782A2F"/>
    <w:rsid w:val="26C749DD"/>
    <w:rsid w:val="26E704CA"/>
    <w:rsid w:val="26E73175"/>
    <w:rsid w:val="2733333B"/>
    <w:rsid w:val="2735021E"/>
    <w:rsid w:val="27765F10"/>
    <w:rsid w:val="27806742"/>
    <w:rsid w:val="27CA2351"/>
    <w:rsid w:val="281419E4"/>
    <w:rsid w:val="288166FB"/>
    <w:rsid w:val="28884B72"/>
    <w:rsid w:val="28983631"/>
    <w:rsid w:val="29535CCA"/>
    <w:rsid w:val="297D64E9"/>
    <w:rsid w:val="298605D0"/>
    <w:rsid w:val="29915269"/>
    <w:rsid w:val="29E626D7"/>
    <w:rsid w:val="2AAA768B"/>
    <w:rsid w:val="2B8967BB"/>
    <w:rsid w:val="2B8A39C0"/>
    <w:rsid w:val="2BD70E3A"/>
    <w:rsid w:val="2BFB7836"/>
    <w:rsid w:val="2C017E73"/>
    <w:rsid w:val="2CB87815"/>
    <w:rsid w:val="2CD850FE"/>
    <w:rsid w:val="2CDD041B"/>
    <w:rsid w:val="2D161A35"/>
    <w:rsid w:val="2D292F23"/>
    <w:rsid w:val="2DAD6314"/>
    <w:rsid w:val="2E4C7790"/>
    <w:rsid w:val="2E986FD1"/>
    <w:rsid w:val="2EA05AD2"/>
    <w:rsid w:val="2ED25BF6"/>
    <w:rsid w:val="2F477C7C"/>
    <w:rsid w:val="2F790CA6"/>
    <w:rsid w:val="2F887FA8"/>
    <w:rsid w:val="306404B7"/>
    <w:rsid w:val="30BA04CF"/>
    <w:rsid w:val="312A2DC9"/>
    <w:rsid w:val="312C02B2"/>
    <w:rsid w:val="315267DE"/>
    <w:rsid w:val="316D5AA7"/>
    <w:rsid w:val="319230B2"/>
    <w:rsid w:val="31B92440"/>
    <w:rsid w:val="31D751C1"/>
    <w:rsid w:val="31DD3C7D"/>
    <w:rsid w:val="323807DB"/>
    <w:rsid w:val="32A00421"/>
    <w:rsid w:val="32BB6891"/>
    <w:rsid w:val="3305256F"/>
    <w:rsid w:val="33A614F8"/>
    <w:rsid w:val="342F3C66"/>
    <w:rsid w:val="34657970"/>
    <w:rsid w:val="34A34D0B"/>
    <w:rsid w:val="34A84627"/>
    <w:rsid w:val="34D528F2"/>
    <w:rsid w:val="351759AB"/>
    <w:rsid w:val="352035DE"/>
    <w:rsid w:val="352B5CFF"/>
    <w:rsid w:val="35332BAA"/>
    <w:rsid w:val="35811979"/>
    <w:rsid w:val="35B93005"/>
    <w:rsid w:val="35C278B9"/>
    <w:rsid w:val="35F90CBE"/>
    <w:rsid w:val="36302379"/>
    <w:rsid w:val="363A7ADD"/>
    <w:rsid w:val="366A23F7"/>
    <w:rsid w:val="36A61B9D"/>
    <w:rsid w:val="36AD07D4"/>
    <w:rsid w:val="36C215C7"/>
    <w:rsid w:val="36E54F6A"/>
    <w:rsid w:val="37881287"/>
    <w:rsid w:val="37A16F58"/>
    <w:rsid w:val="37AA3452"/>
    <w:rsid w:val="38394DD4"/>
    <w:rsid w:val="38B3664C"/>
    <w:rsid w:val="38FA6604"/>
    <w:rsid w:val="39C601E7"/>
    <w:rsid w:val="39EE24E4"/>
    <w:rsid w:val="39FA1FEE"/>
    <w:rsid w:val="3A2C7F5C"/>
    <w:rsid w:val="3A8B5716"/>
    <w:rsid w:val="3B1B7A7E"/>
    <w:rsid w:val="3B2A12CC"/>
    <w:rsid w:val="3B3E7658"/>
    <w:rsid w:val="3B3F694B"/>
    <w:rsid w:val="3B5F309B"/>
    <w:rsid w:val="3B793725"/>
    <w:rsid w:val="3B9D6EFE"/>
    <w:rsid w:val="3C6271C9"/>
    <w:rsid w:val="3C8C5768"/>
    <w:rsid w:val="3CAD4A7F"/>
    <w:rsid w:val="3CE97136"/>
    <w:rsid w:val="3D5E3B47"/>
    <w:rsid w:val="3D827B0D"/>
    <w:rsid w:val="3D93350A"/>
    <w:rsid w:val="3DA87060"/>
    <w:rsid w:val="3DE3448A"/>
    <w:rsid w:val="3E140634"/>
    <w:rsid w:val="3E156AB8"/>
    <w:rsid w:val="3E41515A"/>
    <w:rsid w:val="3E480857"/>
    <w:rsid w:val="3E4A1710"/>
    <w:rsid w:val="3EFB672F"/>
    <w:rsid w:val="3F1B7B20"/>
    <w:rsid w:val="3F253B39"/>
    <w:rsid w:val="3F9972CC"/>
    <w:rsid w:val="3FBA386B"/>
    <w:rsid w:val="3FE305E9"/>
    <w:rsid w:val="405907B8"/>
    <w:rsid w:val="4080520C"/>
    <w:rsid w:val="40A43EC6"/>
    <w:rsid w:val="41141F14"/>
    <w:rsid w:val="413C2271"/>
    <w:rsid w:val="415520CA"/>
    <w:rsid w:val="41754D0A"/>
    <w:rsid w:val="418F18E4"/>
    <w:rsid w:val="41A911E1"/>
    <w:rsid w:val="41E539A9"/>
    <w:rsid w:val="41E765FA"/>
    <w:rsid w:val="42917E9A"/>
    <w:rsid w:val="42F15799"/>
    <w:rsid w:val="43055079"/>
    <w:rsid w:val="437F7B46"/>
    <w:rsid w:val="44035864"/>
    <w:rsid w:val="441C6B7B"/>
    <w:rsid w:val="44247AA8"/>
    <w:rsid w:val="4425019B"/>
    <w:rsid w:val="442B49CF"/>
    <w:rsid w:val="44746E4B"/>
    <w:rsid w:val="45E344B7"/>
    <w:rsid w:val="46753B87"/>
    <w:rsid w:val="470277AD"/>
    <w:rsid w:val="470D3D6B"/>
    <w:rsid w:val="47764650"/>
    <w:rsid w:val="47CB7480"/>
    <w:rsid w:val="47F06C40"/>
    <w:rsid w:val="47F57106"/>
    <w:rsid w:val="48267432"/>
    <w:rsid w:val="484C0703"/>
    <w:rsid w:val="486E4F52"/>
    <w:rsid w:val="4896528A"/>
    <w:rsid w:val="48F67784"/>
    <w:rsid w:val="490A5162"/>
    <w:rsid w:val="496B00BF"/>
    <w:rsid w:val="49AE27EA"/>
    <w:rsid w:val="49F201A8"/>
    <w:rsid w:val="4A4578A2"/>
    <w:rsid w:val="4A670BA4"/>
    <w:rsid w:val="4A822FD3"/>
    <w:rsid w:val="4AA97F70"/>
    <w:rsid w:val="4B2F2556"/>
    <w:rsid w:val="4B316AC7"/>
    <w:rsid w:val="4BCA47B1"/>
    <w:rsid w:val="4C2862F0"/>
    <w:rsid w:val="4C3A4BF1"/>
    <w:rsid w:val="4D6305DE"/>
    <w:rsid w:val="4DD778CA"/>
    <w:rsid w:val="4DE40942"/>
    <w:rsid w:val="4E15553F"/>
    <w:rsid w:val="4E1D4E4D"/>
    <w:rsid w:val="4EBE7E7B"/>
    <w:rsid w:val="4EEC6FB6"/>
    <w:rsid w:val="4F2E226A"/>
    <w:rsid w:val="4F5243A3"/>
    <w:rsid w:val="4F7309EB"/>
    <w:rsid w:val="4F8B649E"/>
    <w:rsid w:val="4F8F61BE"/>
    <w:rsid w:val="4F934424"/>
    <w:rsid w:val="4FA33255"/>
    <w:rsid w:val="4FE03620"/>
    <w:rsid w:val="506521CF"/>
    <w:rsid w:val="50CC007A"/>
    <w:rsid w:val="510B2821"/>
    <w:rsid w:val="5121748B"/>
    <w:rsid w:val="5146312F"/>
    <w:rsid w:val="51661E34"/>
    <w:rsid w:val="5171349E"/>
    <w:rsid w:val="5308006D"/>
    <w:rsid w:val="531E3434"/>
    <w:rsid w:val="535B7993"/>
    <w:rsid w:val="538A0C56"/>
    <w:rsid w:val="53F97AEC"/>
    <w:rsid w:val="54660E93"/>
    <w:rsid w:val="54AB7B56"/>
    <w:rsid w:val="553D760F"/>
    <w:rsid w:val="55877319"/>
    <w:rsid w:val="55A93583"/>
    <w:rsid w:val="55CC1CA8"/>
    <w:rsid w:val="55CC35D1"/>
    <w:rsid w:val="55EE531E"/>
    <w:rsid w:val="56563DFB"/>
    <w:rsid w:val="56714962"/>
    <w:rsid w:val="56D96E67"/>
    <w:rsid w:val="56F66CBD"/>
    <w:rsid w:val="5718539B"/>
    <w:rsid w:val="571C73FD"/>
    <w:rsid w:val="57396F12"/>
    <w:rsid w:val="57C55DCE"/>
    <w:rsid w:val="580C6669"/>
    <w:rsid w:val="583A6112"/>
    <w:rsid w:val="595C2BF7"/>
    <w:rsid w:val="599F6DB7"/>
    <w:rsid w:val="5A433C04"/>
    <w:rsid w:val="5A64747B"/>
    <w:rsid w:val="5AED1175"/>
    <w:rsid w:val="5B504F1E"/>
    <w:rsid w:val="5BC046E8"/>
    <w:rsid w:val="5C0852BB"/>
    <w:rsid w:val="5C0B2EAA"/>
    <w:rsid w:val="5C311710"/>
    <w:rsid w:val="5C3233BB"/>
    <w:rsid w:val="5C664228"/>
    <w:rsid w:val="5CC4768A"/>
    <w:rsid w:val="5D0605E5"/>
    <w:rsid w:val="5D4902DF"/>
    <w:rsid w:val="5D4E3C05"/>
    <w:rsid w:val="5D896759"/>
    <w:rsid w:val="5DC54EFB"/>
    <w:rsid w:val="5E5A35BC"/>
    <w:rsid w:val="5F455674"/>
    <w:rsid w:val="5F8935C2"/>
    <w:rsid w:val="5F90600E"/>
    <w:rsid w:val="6049737F"/>
    <w:rsid w:val="608E6553"/>
    <w:rsid w:val="60BA4DA9"/>
    <w:rsid w:val="60DC6D11"/>
    <w:rsid w:val="60F31F4C"/>
    <w:rsid w:val="60FE618B"/>
    <w:rsid w:val="61521AF5"/>
    <w:rsid w:val="61843C73"/>
    <w:rsid w:val="6194002F"/>
    <w:rsid w:val="61D37D15"/>
    <w:rsid w:val="62AE29FA"/>
    <w:rsid w:val="62F6320A"/>
    <w:rsid w:val="637D464E"/>
    <w:rsid w:val="63D90A01"/>
    <w:rsid w:val="63FC6FEA"/>
    <w:rsid w:val="64143655"/>
    <w:rsid w:val="644657D0"/>
    <w:rsid w:val="649E742D"/>
    <w:rsid w:val="658E2EBD"/>
    <w:rsid w:val="66176B28"/>
    <w:rsid w:val="66402B67"/>
    <w:rsid w:val="665312C3"/>
    <w:rsid w:val="665623FE"/>
    <w:rsid w:val="66664C99"/>
    <w:rsid w:val="667D682F"/>
    <w:rsid w:val="66D02B59"/>
    <w:rsid w:val="6704606F"/>
    <w:rsid w:val="677A46FF"/>
    <w:rsid w:val="67BD05C2"/>
    <w:rsid w:val="67E4162B"/>
    <w:rsid w:val="67E74C0F"/>
    <w:rsid w:val="684D13E2"/>
    <w:rsid w:val="68701D90"/>
    <w:rsid w:val="69253C61"/>
    <w:rsid w:val="6939191E"/>
    <w:rsid w:val="69D25ED0"/>
    <w:rsid w:val="6A3732FE"/>
    <w:rsid w:val="6A8015E3"/>
    <w:rsid w:val="6A84323D"/>
    <w:rsid w:val="6A90708D"/>
    <w:rsid w:val="6AC80BFC"/>
    <w:rsid w:val="6ADD4983"/>
    <w:rsid w:val="6B1661BE"/>
    <w:rsid w:val="6B51574F"/>
    <w:rsid w:val="6BCC25F6"/>
    <w:rsid w:val="6BEC24DB"/>
    <w:rsid w:val="6BFC3FA3"/>
    <w:rsid w:val="6C137E41"/>
    <w:rsid w:val="6C751FB8"/>
    <w:rsid w:val="6D0C2505"/>
    <w:rsid w:val="6D1D4579"/>
    <w:rsid w:val="6D2C5E21"/>
    <w:rsid w:val="6D506CF1"/>
    <w:rsid w:val="6D846982"/>
    <w:rsid w:val="6D8878CC"/>
    <w:rsid w:val="6D997210"/>
    <w:rsid w:val="6DB054C9"/>
    <w:rsid w:val="6DD2753B"/>
    <w:rsid w:val="6DEC55DF"/>
    <w:rsid w:val="6E226DD3"/>
    <w:rsid w:val="6E37660C"/>
    <w:rsid w:val="6E9A2F47"/>
    <w:rsid w:val="6EC338CF"/>
    <w:rsid w:val="6EDD57E9"/>
    <w:rsid w:val="6EE179CC"/>
    <w:rsid w:val="6EF80064"/>
    <w:rsid w:val="6F381DD9"/>
    <w:rsid w:val="6F7E646C"/>
    <w:rsid w:val="6FAA2D02"/>
    <w:rsid w:val="6FC73DDD"/>
    <w:rsid w:val="703F3A05"/>
    <w:rsid w:val="70967AB3"/>
    <w:rsid w:val="70B160D1"/>
    <w:rsid w:val="70CE6432"/>
    <w:rsid w:val="713D6378"/>
    <w:rsid w:val="72951882"/>
    <w:rsid w:val="72BA37AA"/>
    <w:rsid w:val="72C91C27"/>
    <w:rsid w:val="72FA3769"/>
    <w:rsid w:val="73233DDC"/>
    <w:rsid w:val="733C73DA"/>
    <w:rsid w:val="735A2798"/>
    <w:rsid w:val="73C36C55"/>
    <w:rsid w:val="73E403AA"/>
    <w:rsid w:val="74924B9C"/>
    <w:rsid w:val="754F4607"/>
    <w:rsid w:val="75741EDB"/>
    <w:rsid w:val="757B5DE3"/>
    <w:rsid w:val="75A52412"/>
    <w:rsid w:val="75A67C12"/>
    <w:rsid w:val="75FA503A"/>
    <w:rsid w:val="7647322A"/>
    <w:rsid w:val="767C4255"/>
    <w:rsid w:val="76875494"/>
    <w:rsid w:val="777A3958"/>
    <w:rsid w:val="77870282"/>
    <w:rsid w:val="7829147B"/>
    <w:rsid w:val="7839128E"/>
    <w:rsid w:val="783B2311"/>
    <w:rsid w:val="788613D5"/>
    <w:rsid w:val="788A2EA9"/>
    <w:rsid w:val="790845AA"/>
    <w:rsid w:val="79562AC0"/>
    <w:rsid w:val="799D2691"/>
    <w:rsid w:val="79BC583D"/>
    <w:rsid w:val="7A3D54F4"/>
    <w:rsid w:val="7A651C66"/>
    <w:rsid w:val="7A6773A2"/>
    <w:rsid w:val="7A872F65"/>
    <w:rsid w:val="7BE95339"/>
    <w:rsid w:val="7C0F6BC4"/>
    <w:rsid w:val="7C1065BC"/>
    <w:rsid w:val="7C8B0E65"/>
    <w:rsid w:val="7CAE59E9"/>
    <w:rsid w:val="7CEF6410"/>
    <w:rsid w:val="7D166E90"/>
    <w:rsid w:val="7D8C41A2"/>
    <w:rsid w:val="7DA75C22"/>
    <w:rsid w:val="7E0D10C0"/>
    <w:rsid w:val="7E323969"/>
    <w:rsid w:val="7E773951"/>
    <w:rsid w:val="7F87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="0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Autospacing="1" w:after="0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1441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="0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Autospacing="1" w:after="0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144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06C25EB-9916-40DC-A924-A8936A5FB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5</Words>
  <Characters>745</Characters>
  <Application>Microsoft Office Word</Application>
  <DocSecurity>0</DocSecurity>
  <Lines>106</Lines>
  <Paragraphs>108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ge</dc:creator>
  <cp:lastModifiedBy>S3G_Reference_Citation_Sequence</cp:lastModifiedBy>
  <cp:revision>134</cp:revision>
  <cp:lastPrinted>2018-03-09T08:32:00Z</cp:lastPrinted>
  <dcterms:created xsi:type="dcterms:W3CDTF">2017-02-13T02:59:00Z</dcterms:created>
  <dcterms:modified xsi:type="dcterms:W3CDTF">2019-08-1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